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879" w:rsidRDefault="00FA6879" w:rsidP="00FA68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4175D">
        <w:rPr>
          <w:rFonts w:ascii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2CB">
        <w:rPr>
          <w:rFonts w:ascii="Times New Roman" w:hAnsi="Times New Roman" w:cs="Times New Roman"/>
          <w:sz w:val="24"/>
          <w:szCs w:val="24"/>
        </w:rPr>
        <w:t xml:space="preserve">Description of </w:t>
      </w:r>
      <w:proofErr w:type="spellStart"/>
      <w:r w:rsidR="007572C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7572CB">
        <w:rPr>
          <w:rFonts w:ascii="Times New Roman" w:hAnsi="Times New Roman" w:cs="Times New Roman"/>
          <w:sz w:val="24"/>
          <w:szCs w:val="24"/>
        </w:rPr>
        <w:t>-PCR primers used to validate the microarray.</w:t>
      </w:r>
      <w:bookmarkStart w:id="0" w:name="_GoBack"/>
      <w:bookmarkEnd w:id="0"/>
    </w:p>
    <w:tbl>
      <w:tblPr>
        <w:tblW w:w="11968" w:type="dxa"/>
        <w:tblInd w:w="5" w:type="dxa"/>
        <w:tblLook w:val="04A0" w:firstRow="1" w:lastRow="0" w:firstColumn="1" w:lastColumn="0" w:noHBand="0" w:noVBand="1"/>
      </w:tblPr>
      <w:tblGrid>
        <w:gridCol w:w="1120"/>
        <w:gridCol w:w="1660"/>
        <w:gridCol w:w="1420"/>
        <w:gridCol w:w="3831"/>
        <w:gridCol w:w="3937"/>
      </w:tblGrid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erBank</w:t>
            </w:r>
            <w:proofErr w:type="spellEnd"/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mplicon Size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erse Primer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563249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TTCAGACTTGACTCAGGCAG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TCGCAGGTGTAGGACTGG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2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517881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GAAGTCACGCTATGAAACCTC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AGTTCAGGTCAACGACAC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cl2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129881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ATCCCAGCTTCACATAACCC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TCCCGAAAGAGTTCATTCAC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ist1h2a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rimer-BLAS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CTGCCCAAGAAGACCGAGAG  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 xml:space="preserve">TCAACAGTGCTTTGTATAAAGGGT  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nt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683340c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TGCAGGCAACATGACCG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ACATGCCGTACTGGACATC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cn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012503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GTGCAAAAGGAGATCAAG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CAGGTAGCGATCCAGGT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t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44570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CACCACAAGGTGCAAAGTC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CACTGTTCTTGACCGTATCT</w:t>
            </w:r>
          </w:p>
        </w:tc>
      </w:tr>
      <w:tr w:rsidR="00FA6879" w:rsidRPr="0079489F" w:rsidTr="00654CD3">
        <w:trPr>
          <w:trHeight w:val="33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yf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130704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TGAAGCGTCGGACTGTGG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CCGCACCCTCAAGAATTTC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gf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172555c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GAGAGGGACGTGTCTAC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TCTCCAGGTGTCATATTGGAAG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  <w:lang w:eastAsia="en-GB"/>
              </w:rPr>
              <w:t>TCF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rimer-BLAS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CTTGAAAGTGAGGGGTGT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GGAGTGGTTTGGGCTTCT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f2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1485602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CGAGGATAATGGATGAGCGT  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TCAGTGCAATCTCACAGTCG  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itx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948273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CCGGCTATTCGTACAAC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CAGGGGATTGACGTTCAT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tg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4910968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GTGATGCCGTATATTAGCAC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TATGCGTTGCTGACCAACA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CNA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353443c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AGAGAATGTCAACCCCGAAAAA</w:t>
            </w: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CGTCGAGTCTTGAGCTT</w:t>
            </w: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st</w:t>
            </w:r>
            <w:r w:rsidRPr="007948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H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61209a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TGGAAAGGGTCTAGGCAAG</w:t>
            </w: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TGGATGTTGTCACGCAAGA</w:t>
            </w: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G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659888c1</w:t>
            </w: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ATCATGTCGTCTTCACACC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3F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GAAGCAACACTCATCCACAATG</w:t>
            </w:r>
            <w:r w:rsidRPr="007948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A6879" w:rsidRPr="0079489F" w:rsidTr="00654CD3">
        <w:trPr>
          <w:trHeight w:val="31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879" w:rsidRPr="0079489F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948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ctn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905BE7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5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157951642c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905BE7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5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197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905BE7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5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GCGGTTCCACAAGATTGC 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879" w:rsidRPr="00905BE7" w:rsidRDefault="00FA6879" w:rsidP="00654CD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05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CCCTTCTTTGGCAGATGTT </w:t>
            </w:r>
          </w:p>
        </w:tc>
      </w:tr>
    </w:tbl>
    <w:p w:rsidR="00FA6879" w:rsidRDefault="00FA6879" w:rsidP="00FA68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6879" w:rsidRPr="000339A8" w:rsidRDefault="00FA6879" w:rsidP="00FA687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462B2" w:rsidRDefault="007572CB"/>
    <w:sectPr w:rsidR="001462B2" w:rsidSect="008417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879"/>
    <w:rsid w:val="00520499"/>
    <w:rsid w:val="007572CB"/>
    <w:rsid w:val="00AA3285"/>
    <w:rsid w:val="00FA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8BDFD-8515-4689-A481-52F262684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7-29T15:27:00Z</dcterms:created>
  <dcterms:modified xsi:type="dcterms:W3CDTF">2016-03-01T09:49:00Z</dcterms:modified>
</cp:coreProperties>
</file>